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8"/>
          <w:szCs w:val="8"/>
          <w:lang w:val="en-US"/>
        </w:rPr>
      </w:pPr>
      <w:r>
        <w:rPr>
          <w:rFonts w:cs="Times New Roman" w:ascii="Times New Roman" w:hAnsi="Times New Roman"/>
          <w:sz w:val="8"/>
          <w:szCs w:val="8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05305</wp:posOffset>
                </wp:positionH>
                <wp:positionV relativeFrom="paragraph">
                  <wp:posOffset>368935</wp:posOffset>
                </wp:positionV>
                <wp:extent cx="1073150" cy="794385"/>
                <wp:effectExtent l="0" t="635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073160" cy="7945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fillcolor="white" stroked="f" o:allowincell="f" style="position:absolute;margin-left:142.15pt;margin-top:29.05pt;width:84.45pt;height:62.5pt;mso-wrap-style:none;v-text-anchor:middle">
                <v:fill o:detectmouseclick="t" type="solid" color2="black"/>
                <v:stroke color="#3465a4" joinstyle="round" endcap="flat"/>
                <w10:wrap type="none"/>
              </v:rect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0</wp:posOffset>
                </wp:positionH>
                <wp:positionV relativeFrom="paragraph">
                  <wp:posOffset>245110</wp:posOffset>
                </wp:positionV>
                <wp:extent cx="2881630" cy="2134235"/>
                <wp:effectExtent l="0" t="0" r="0" b="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1800" cy="2134080"/>
                          <a:chOff x="0" y="0"/>
                          <a:chExt cx="2881800" cy="2134080"/>
                        </a:xfrm>
                      </wpg:grpSpPr>
                      <wpg:grpSp>
                        <wpg:cNvGrpSpPr/>
                        <wpg:grpSpPr>
                          <a:xfrm>
                            <a:off x="0" y="124560"/>
                            <a:ext cx="2881800" cy="2009880"/>
                          </a:xfrm>
                        </wpg:grpSpPr>
                        <pic:pic xmlns:pic="http://schemas.openxmlformats.org/drawingml/2006/picture">
                          <pic:nvPicPr>
                            <pic:cNvPr id="0" name="Graphique 4" descr=""/>
                            <pic:cNvPicPr/>
                          </pic:nvPicPr>
                          <pic:blipFill>
                            <a:blip r:embed="rId2"/>
                            <a:srcRect l="-720" t="-2965" r="-1329" b="-2435"/>
                            <a:stretch/>
                          </pic:blipFill>
                          <pic:spPr>
                            <a:xfrm>
                              <a:off x="0" y="0"/>
                              <a:ext cx="2881800" cy="200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1687320" y="9360"/>
                              <a:ext cx="1187280" cy="7365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525320" y="0"/>
                            <a:ext cx="1326600" cy="803160"/>
                          </a:xfrm>
                        </wpg:grpSpPr>
                        <wps:wsp>
                          <wps:cNvSpPr/>
                          <wps:spPr>
                            <a:xfrm>
                              <a:off x="0" y="6156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23940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d8d8d8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2660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3324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7f7f7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0720" y="0"/>
                              <a:ext cx="103896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 xml:space="preserve">wt </w:t>
                                </w: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>4 months contro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20" y="348480"/>
                              <a:ext cx="1235880" cy="246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fr-FR" w:bidi="ar-SA"/>
                                  </w:rPr>
                                  <w:t>lxr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α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>;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β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vertAlign w:val="superscript"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 xml:space="preserve">-/- </w:t>
                                </w: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bidi="ar-SA" w:val="fr-FR"/>
                                  </w:rPr>
                                  <w:t>4 months control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9000" y="180360"/>
                              <a:ext cx="91872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 xml:space="preserve">wt </w:t>
                                </w: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>4 months HC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20" y="556200"/>
                              <a:ext cx="1114920" cy="246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fr-FR" w:bidi="ar-SA"/>
                                  </w:rPr>
                                  <w:t>lxr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α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>;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β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vertAlign w:val="superscript"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 xml:space="preserve">-/- </w:t>
                                </w: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bidi="ar-SA" w:val="fr-FR"/>
                                  </w:rPr>
                                  <w:t>4 months HCD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3pt;margin-top:19.3pt;width:226.9pt;height:168.05pt" coordorigin="6,386" coordsize="4538,3361">
                <v:group id="shape_0" style="position:absolute;left:6;top:582;width:4538;height:3165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ID="Graphique 4" stroked="f" o:allowincell="f" style="position:absolute;left:6;top:582;width:4537;height:3164;mso-wrap-style:none;v-text-anchor:middle" type="_x0000_t75">
                    <v:imagedata r:id="rId3" o:detectmouseclick="t"/>
                    <v:stroke color="#3465a4" joinstyle="round" endcap="flat"/>
                    <w10:wrap type="none"/>
                  </v:shape>
                  <v:rect id="shape_0" fillcolor="white" stroked="f" o:allowincell="f" style="position:absolute;left:2663;top:597;width:1869;height:1159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</v:group>
                <v:group id="shape_0" style="position:absolute;left:2408;top:386;width:2089;height:1265">
                  <v:rect id="shape_0" fillcolor="white" stroked="t" o:allowincell="f" style="position:absolute;left:2408;top:483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#d8d8d8" stroked="t" o:allowincell="f" style="position:absolute;left:2408;top:763;width:142;height:142;mso-wrap-style:none;v-text-anchor:middle">
                    <v:fill o:detectmouseclick="t" type="solid" color2="#272727"/>
                    <v:stroke color="black" weight="9360" joinstyle="miter" endcap="flat"/>
                    <w10:wrap type="none"/>
                  </v:rect>
                  <v:rect id="shape_0" fillcolor="black" stroked="t" o:allowincell="f" style="position:absolute;left:2408;top:1058;width:142;height:142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rect id="shape_0" fillcolor="#7f7f7f" stroked="t" o:allowincell="f" style="position:absolute;left:2408;top:1383;width:142;height:142;mso-wrap-style:none;v-text-anchor:middle">
                    <v:fill o:detectmouseclick="t" type="solid" color2="gray"/>
                    <v:stroke color="black" weight="9360" joinstyle="miter" endcap="flat"/>
                    <w10:wrap type="none"/>
                  </v:rect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2551;top:386;width:1635;height:33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 xml:space="preserve">wt </w:t>
                          </w: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>4 months control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551;top:935;width:1945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fr-FR" w:bidi="ar-SA"/>
                            </w:rPr>
                            <w:t>lxr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α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>;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β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vertAlign w:val="superscript"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 xml:space="preserve">-/- </w:t>
                          </w: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Times New Roman" w:cs="Calibri"/>
                              <w:color w:val="auto"/>
                              <w:lang w:bidi="ar-SA" w:val="fr-FR"/>
                            </w:rPr>
                            <w:t>4 months control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564;top:670;width:1446;height:33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 xml:space="preserve">wt </w:t>
                          </w: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>4 months HCD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2551;top:1262;width:1755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fr-FR" w:bidi="ar-SA"/>
                            </w:rPr>
                            <w:t>lxr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α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>;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β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vertAlign w:val="superscript"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 xml:space="preserve">-/- </w:t>
                          </w: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Times New Roman" w:cs="Calibri"/>
                              <w:color w:val="auto"/>
                              <w:lang w:bidi="ar-SA" w:val="fr-FR"/>
                            </w:rPr>
                            <w:t>4 months HCD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78455</wp:posOffset>
                </wp:positionH>
                <wp:positionV relativeFrom="paragraph">
                  <wp:posOffset>26035</wp:posOffset>
                </wp:positionV>
                <wp:extent cx="2889250" cy="2362835"/>
                <wp:effectExtent l="0" t="0" r="0" b="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89360" cy="2362680"/>
                          <a:chOff x="0" y="0"/>
                          <a:chExt cx="2889360" cy="2362680"/>
                        </a:xfrm>
                      </wpg:grpSpPr>
                      <wpg:grpSp>
                        <wpg:cNvGrpSpPr/>
                        <wpg:grpSpPr>
                          <a:xfrm>
                            <a:off x="0" y="353160"/>
                            <a:ext cx="2881800" cy="2009880"/>
                          </a:xfrm>
                        </wpg:grpSpPr>
                        <pic:pic xmlns:pic="http://schemas.openxmlformats.org/drawingml/2006/picture">
                          <pic:nvPicPr>
                            <pic:cNvPr id="1" name="Objet 5" descr=""/>
                            <pic:cNvPicPr/>
                          </pic:nvPicPr>
                          <pic:blipFill>
                            <a:blip r:embed="rId4"/>
                            <a:srcRect l="0" t="-203" r="0" b="-239"/>
                            <a:stretch/>
                          </pic:blipFill>
                          <pic:spPr>
                            <a:xfrm>
                              <a:off x="0" y="0"/>
                              <a:ext cx="2881800" cy="20098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/>
                          <wps:spPr>
                            <a:xfrm>
                              <a:off x="2222640" y="18360"/>
                              <a:ext cx="659160" cy="10044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</wpg:grpSp>
                      <wpg:grpSp>
                        <wpg:cNvGrpSpPr/>
                        <wpg:grpSpPr>
                          <a:xfrm>
                            <a:off x="1879560" y="0"/>
                            <a:ext cx="1009800" cy="1240920"/>
                          </a:xfrm>
                        </wpg:grpSpPr>
                        <wps:wsp>
                          <wps:cNvSpPr/>
                          <wps:spPr>
                            <a:xfrm>
                              <a:off x="0" y="6156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67752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5a5a5a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86472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bfbfb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107136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000000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0720" y="0"/>
                              <a:ext cx="71388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 xml:space="preserve">wt </w:t>
                                </w: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>4 month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20" y="396360"/>
                              <a:ext cx="71388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fr-FR" w:bidi="ar-SA"/>
                                  </w:rPr>
                                  <w:t>wt 6</w:t>
                                </w: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val="fr-FR" w:bidi="ar-SA"/>
                                  </w:rPr>
                                  <w:t xml:space="preserve"> month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9000" y="180360"/>
                              <a:ext cx="910440" cy="246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fr-FR" w:bidi="ar-SA"/>
                                  </w:rPr>
                                  <w:t>lxr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α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>;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β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vertAlign w:val="superscript"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 xml:space="preserve">-/- </w:t>
                                </w: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bidi="ar-SA" w:val="fr-FR"/>
                                  </w:rPr>
                                  <w:t>4 month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20" y="594360"/>
                              <a:ext cx="910440" cy="246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fr-FR" w:bidi="ar-SA"/>
                                  </w:rPr>
                                  <w:t>lxr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α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>;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β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vertAlign w:val="superscript"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 xml:space="preserve">-/- </w:t>
                                </w: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bidi="ar-SA" w:val="fr-FR"/>
                                  </w:rPr>
                                  <w:t>6 month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0" y="26172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7f7f7f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0" y="452160"/>
                              <a:ext cx="90720" cy="90720"/>
                            </a:xfrm>
                            <a:prstGeom prst="rect">
                              <a:avLst/>
                            </a:prstGeom>
                            <a:solidFill>
                              <a:srgbClr val="d8d8d8"/>
                            </a:solidFill>
                            <a:ln w="9360">
                              <a:solidFill>
                                <a:srgbClr val="000000"/>
                              </a:solidFill>
                              <a:miter/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5760" y="797400"/>
                              <a:ext cx="713880" cy="2160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>wt 8</w:t>
                                </w:r>
                                <w:r>
                                  <w:rPr>
                                    <w:sz w:val="16"/>
                                    <w:b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Arial"/>
                                    <w:color w:val="000000"/>
                                    <w:lang w:val="fr-FR" w:bidi="ar-SA"/>
                                  </w:rPr>
                                  <w:t xml:space="preserve"> month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720" y="993600"/>
                              <a:ext cx="910440" cy="2469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 w:lineRule="auto" w:line="240"/>
                                  <w:jc w:val="center"/>
                                  <w:rPr/>
                                </w:pP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val="fr-FR" w:bidi="ar-SA"/>
                                  </w:rPr>
                                  <w:t>lxr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α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>;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rFonts w:ascii="Calibri" w:hAnsi="Calibri" w:eastAsia="Times New Roman" w:cs="Calibri"/>
                                    <w:color w:val="000000"/>
                                    <w:lang w:bidi="ar-SA" w:val="el-GR"/>
                                  </w:rPr>
                                  <w:t>β</w:t>
                                </w:r>
                                <w:r>
                                  <w:rPr>
                                    <w:sz w:val="16"/>
                                    <w:b/>
                                    <w:i/>
                                    <w:kern w:val="2"/>
                                    <w:szCs w:val="16"/>
                                    <w:bCs/>
                                    <w:iCs/>
                                    <w:vertAlign w:val="superscript"/>
                                    <w:rFonts w:ascii="Calibri" w:hAnsi="Calibri" w:eastAsia="Times New Roman" w:cs="Calibri"/>
                                    <w:color w:val="000000"/>
                                    <w:lang w:bidi="ar-SA" w:val="fr-FR"/>
                                  </w:rPr>
                                  <w:t xml:space="preserve">-/- </w:t>
                                </w:r>
                                <w:r>
                                  <w:rPr>
                                    <w:kern w:val="2"/>
                                    <w:sz w:val="16"/>
                                    <w:b/>
                                    <w:szCs w:val="16"/>
                                    <w:rFonts w:ascii="Calibri" w:hAnsi="Calibri" w:eastAsia="Times New Roman" w:cs="Calibri"/>
                                    <w:color w:val="auto"/>
                                    <w:lang w:bidi="ar-SA" w:val="fr-FR"/>
                                  </w:rPr>
                                  <w:t>8 month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6.65pt;margin-top:2.05pt;width:227.5pt;height:186.05pt" coordorigin="4533,41" coordsize="4550,3721">
                <v:group id="shape_0" style="position:absolute;left:4533;top:597;width:4538;height:3165">
                  <v:shape id="shape_0" ID="Objet 5" stroked="f" o:allowincell="f" style="position:absolute;left:4533;top:597;width:4537;height:3164;mso-wrap-style:none;v-text-anchor:middle" type="_x0000_t75">
                    <v:imagedata r:id="rId5" o:detectmouseclick="t"/>
                    <v:stroke color="#3465a4" joinstyle="round" endcap="flat"/>
                    <w10:wrap type="none"/>
                  </v:shape>
                  <v:rect id="shape_0" fillcolor="white" stroked="f" o:allowincell="f" style="position:absolute;left:8033;top:626;width:1037;height:1581;mso-wrap-style:none;v-text-anchor:middle">
                    <v:fill o:detectmouseclick="t" type="solid" color2="black"/>
                    <v:stroke color="#3465a4" joinstyle="round" endcap="flat"/>
                    <w10:wrap type="none"/>
                  </v:rect>
                </v:group>
                <v:group id="shape_0" style="position:absolute;left:7493;top:41;width:1590;height:1953">
                  <v:rect id="shape_0" fillcolor="white" stroked="t" o:allowincell="f" style="position:absolute;left:7493;top:138;width:142;height:142;mso-wrap-style:none;v-text-anchor:middle">
                    <v:fill o:detectmouseclick="t" type="solid" color2="black"/>
                    <v:stroke color="black" weight="9360" joinstyle="miter" endcap="flat"/>
                    <w10:wrap type="none"/>
                  </v:rect>
                  <v:rect id="shape_0" fillcolor="#5a5a5a" stroked="t" o:allowincell="f" style="position:absolute;left:7493;top:1108;width:142;height:142;mso-wrap-style:none;v-text-anchor:middle">
                    <v:fill o:detectmouseclick="t" type="solid" color2="#a5a5a5"/>
                    <v:stroke color="black" weight="9360" joinstyle="miter" endcap="flat"/>
                    <w10:wrap type="none"/>
                  </v:rect>
                  <v:rect id="shape_0" fillcolor="#bfbfbf" stroked="t" o:allowincell="f" style="position:absolute;left:7493;top:1403;width:142;height:142;mso-wrap-style:none;v-text-anchor:middle">
                    <v:fill o:detectmouseclick="t" type="solid" color2="#404040"/>
                    <v:stroke color="black" weight="9360" joinstyle="miter" endcap="flat"/>
                    <w10:wrap type="none"/>
                  </v:rect>
                  <v:rect id="shape_0" fillcolor="black" stroked="t" o:allowincell="f" style="position:absolute;left:7493;top:1728;width:142;height:142;mso-wrap-style:none;v-text-anchor:middle">
                    <v:fill o:detectmouseclick="t" type="solid" color2="white"/>
                    <v:stroke color="black" weight="9360" joinstyle="miter" endcap="flat"/>
                    <w10:wrap type="none"/>
                  </v:rect>
                  <v:shape id="shape_0" fillcolor="white" stroked="f" o:allowincell="f" style="position:absolute;left:7636;top:41;width:1123;height:33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 xml:space="preserve">wt </w:t>
                          </w: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>4 month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636;top:665;width:1123;height:33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fr-FR" w:bidi="ar-SA"/>
                            </w:rPr>
                            <w:t>wt 6</w:t>
                          </w: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Times New Roman" w:cs="Calibri"/>
                              <w:color w:val="auto"/>
                              <w:lang w:val="fr-FR" w:bidi="ar-SA"/>
                            </w:rPr>
                            <w:t xml:space="preserve"> month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649;top:325;width:1433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fr-FR" w:bidi="ar-SA"/>
                            </w:rPr>
                            <w:t>lxr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α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>;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β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vertAlign w:val="superscript"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 xml:space="preserve">-/- </w:t>
                          </w: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Times New Roman" w:cs="Calibri"/>
                              <w:color w:val="auto"/>
                              <w:lang w:bidi="ar-SA" w:val="fr-FR"/>
                            </w:rPr>
                            <w:t>4 month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636;top:977;width:1433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fr-FR" w:bidi="ar-SA"/>
                            </w:rPr>
                            <w:t>lxr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α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>;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β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vertAlign w:val="superscript"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 xml:space="preserve">-/- </w:t>
                          </w: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Times New Roman" w:cs="Calibri"/>
                              <w:color w:val="auto"/>
                              <w:lang w:bidi="ar-SA" w:val="fr-FR"/>
                            </w:rPr>
                            <w:t>6 month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rect id="shape_0" fillcolor="#7f7f7f" stroked="t" o:allowincell="f" style="position:absolute;left:7493;top:453;width:142;height:142;mso-wrap-style:none;v-text-anchor:middle">
                    <v:fill o:detectmouseclick="t" type="solid" color2="gray"/>
                    <v:stroke color="black" weight="9360" joinstyle="miter" endcap="flat"/>
                    <w10:wrap type="none"/>
                  </v:rect>
                  <v:rect id="shape_0" fillcolor="#d8d8d8" stroked="t" o:allowincell="f" style="position:absolute;left:7493;top:753;width:142;height:142;mso-wrap-style:none;v-text-anchor:middle">
                    <v:fill o:detectmouseclick="t" type="solid" color2="#272727"/>
                    <v:stroke color="black" weight="9360" joinstyle="miter" endcap="flat"/>
                    <w10:wrap type="none"/>
                  </v:rect>
                  <v:shape id="shape_0" fillcolor="white" stroked="f" o:allowincell="f" style="position:absolute;left:7644;top:1297;width:1123;height:339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>wt 8</w:t>
                          </w:r>
                          <w:r>
                            <w:rPr>
                              <w:sz w:val="16"/>
                              <w:b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Arial"/>
                              <w:color w:val="000000"/>
                              <w:lang w:val="fr-FR" w:bidi="ar-SA"/>
                            </w:rPr>
                            <w:t xml:space="preserve"> month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  <v:shape id="shape_0" fillcolor="white" stroked="f" o:allowincell="f" style="position:absolute;left:7636;top:1606;width:1433;height:388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 w:lineRule="auto" w:line="240"/>
                            <w:jc w:val="center"/>
                            <w:rPr/>
                          </w:pP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val="fr-FR" w:bidi="ar-SA"/>
                            </w:rPr>
                            <w:t>lxr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α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>;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rFonts w:ascii="Calibri" w:hAnsi="Calibri" w:eastAsia="Times New Roman" w:cs="Calibri"/>
                              <w:color w:val="000000"/>
                              <w:lang w:bidi="ar-SA" w:val="el-GR"/>
                            </w:rPr>
                            <w:t>β</w:t>
                          </w:r>
                          <w:r>
                            <w:rPr>
                              <w:sz w:val="16"/>
                              <w:b/>
                              <w:i/>
                              <w:kern w:val="2"/>
                              <w:szCs w:val="16"/>
                              <w:bCs/>
                              <w:iCs/>
                              <w:vertAlign w:val="superscript"/>
                              <w:rFonts w:ascii="Calibri" w:hAnsi="Calibri" w:eastAsia="Times New Roman" w:cs="Calibri"/>
                              <w:color w:val="000000"/>
                              <w:lang w:bidi="ar-SA" w:val="fr-FR"/>
                            </w:rPr>
                            <w:t xml:space="preserve">-/- </w:t>
                          </w:r>
                          <w:r>
                            <w:rPr>
                              <w:kern w:val="2"/>
                              <w:sz w:val="16"/>
                              <w:b/>
                              <w:szCs w:val="16"/>
                              <w:rFonts w:ascii="Calibri" w:hAnsi="Calibri" w:eastAsia="Times New Roman" w:cs="Calibri"/>
                              <w:color w:val="auto"/>
                              <w:lang w:bidi="ar-SA" w:val="fr-FR"/>
                            </w:rPr>
                            <w:t>8 months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 </w:t>
        <w:tab/>
        <w:tab/>
        <w:tab/>
        <w:tab/>
        <w:tab/>
        <w:tab/>
        <w:tab/>
        <w:t>B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  <w:u w:val="single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u w:val="single"/>
          <w:lang w:val="en-US" w:eastAsia="fr-FR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val="en-US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fr-FR"/>
        </w:rPr>
        <w:t>Figure S2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08:01:00Z</dcterms:created>
  <dc:creator>Fabrice SAEZ</dc:creator>
  <dc:description/>
  <dc:language>en-US</dc:language>
  <cp:lastModifiedBy>Videoprojection</cp:lastModifiedBy>
  <cp:lastPrinted>2011-09-30T11:26:00Z</cp:lastPrinted>
  <dcterms:modified xsi:type="dcterms:W3CDTF">2011-10-11T08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